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656C" w:rsidRPr="005E722B" w:rsidRDefault="005E722B">
      <w:r w:rsidRPr="005E722B">
        <w:rPr>
          <w:rFonts w:hint="eastAsia"/>
          <w:noProof/>
          <w:lang w:val="en-IN" w:eastAsia="en-IN"/>
        </w:rPr>
        <w:drawing>
          <wp:inline distT="0" distB="0" distL="114300" distR="114300">
            <wp:extent cx="4399915" cy="5495290"/>
            <wp:effectExtent l="0" t="0" r="19685" b="16510"/>
            <wp:docPr id="1" name="图片 1" descr="7-20配图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7-20配图_00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99915" cy="549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56C" w:rsidRPr="005E722B" w:rsidRDefault="005E722B">
      <w:pPr>
        <w:jc w:val="left"/>
        <w:rPr>
          <w:b/>
          <w:bCs/>
        </w:rPr>
      </w:pPr>
      <w:r w:rsidRPr="005E722B">
        <w:rPr>
          <w:rFonts w:hint="eastAsia"/>
          <w:b/>
          <w:bCs/>
        </w:rPr>
        <w:t xml:space="preserve">Supplementary </w:t>
      </w:r>
      <w:r w:rsidRPr="005E722B">
        <w:rPr>
          <w:b/>
          <w:bCs/>
        </w:rPr>
        <w:t xml:space="preserve">Figure </w:t>
      </w:r>
      <w:r w:rsidRPr="005E722B">
        <w:rPr>
          <w:b/>
          <w:bCs/>
        </w:rPr>
        <w:fldChar w:fldCharType="begin"/>
      </w:r>
      <w:r w:rsidRPr="005E722B">
        <w:rPr>
          <w:b/>
          <w:bCs/>
        </w:rPr>
        <w:instrText xml:space="preserve"> SEQ Figure_S \* ARABIC </w:instrText>
      </w:r>
      <w:r w:rsidRPr="005E722B">
        <w:rPr>
          <w:b/>
          <w:bCs/>
        </w:rPr>
        <w:fldChar w:fldCharType="separate"/>
      </w:r>
      <w:r w:rsidRPr="005E722B">
        <w:rPr>
          <w:b/>
          <w:bCs/>
        </w:rPr>
        <w:t>1</w:t>
      </w:r>
      <w:r w:rsidRPr="005E722B">
        <w:rPr>
          <w:b/>
          <w:bCs/>
        </w:rPr>
        <w:fldChar w:fldCharType="end"/>
      </w:r>
      <w:r w:rsidRPr="005E722B">
        <w:rPr>
          <w:rFonts w:hint="eastAsia"/>
          <w:b/>
          <w:bCs/>
        </w:rPr>
        <w:t>. B</w:t>
      </w:r>
      <w:r w:rsidRPr="005E722B">
        <w:rPr>
          <w:b/>
          <w:bCs/>
        </w:rPr>
        <w:t>atch</w:t>
      </w:r>
      <w:r w:rsidRPr="005E722B">
        <w:rPr>
          <w:rFonts w:hint="eastAsia"/>
          <w:b/>
          <w:bCs/>
        </w:rPr>
        <w:t xml:space="preserve"> removal and</w:t>
      </w:r>
      <w:r w:rsidRPr="005E722B">
        <w:rPr>
          <w:b/>
          <w:bCs/>
        </w:rPr>
        <w:t xml:space="preserve"> </w:t>
      </w:r>
      <w:r w:rsidRPr="005E722B">
        <w:rPr>
          <w:rFonts w:hint="eastAsia"/>
          <w:b/>
          <w:bCs/>
        </w:rPr>
        <w:t>Data validation.</w:t>
      </w:r>
    </w:p>
    <w:p w:rsidR="00EF656C" w:rsidRPr="005E722B" w:rsidRDefault="005E722B">
      <w:pPr>
        <w:jc w:val="left"/>
      </w:pPr>
      <w:r w:rsidRPr="005E722B">
        <w:rPr>
          <w:rFonts w:hint="eastAsia"/>
        </w:rPr>
        <w:t>A:</w:t>
      </w:r>
      <w:r w:rsidRPr="005E722B">
        <w:t xml:space="preserve"> PCA plots describing sample distribution for the </w:t>
      </w:r>
      <w:r w:rsidRPr="005E722B">
        <w:rPr>
          <w:rFonts w:hint="eastAsia"/>
        </w:rPr>
        <w:t>3</w:t>
      </w:r>
      <w:r w:rsidRPr="005E722B">
        <w:t xml:space="preserve"> cohorts before removing the batch effect.</w:t>
      </w:r>
      <w:r w:rsidRPr="005E722B">
        <w:rPr>
          <w:rFonts w:hint="eastAsia"/>
        </w:rPr>
        <w:t xml:space="preserve"> B</w:t>
      </w:r>
      <w:proofErr w:type="gramStart"/>
      <w:r w:rsidRPr="005E722B">
        <w:rPr>
          <w:rFonts w:hint="eastAsia"/>
        </w:rPr>
        <w:t>:</w:t>
      </w:r>
      <w:r w:rsidRPr="005E722B">
        <w:t>PCA</w:t>
      </w:r>
      <w:proofErr w:type="gramEnd"/>
      <w:r w:rsidRPr="005E722B">
        <w:t xml:space="preserve"> plots describing sample distribution for the </w:t>
      </w:r>
      <w:r w:rsidRPr="005E722B">
        <w:rPr>
          <w:rFonts w:hint="eastAsia"/>
        </w:rPr>
        <w:t>3</w:t>
      </w:r>
      <w:r w:rsidRPr="005E722B">
        <w:t xml:space="preserve"> cohorts after removing the batch effect.</w:t>
      </w:r>
      <w:r w:rsidRPr="005E722B">
        <w:rPr>
          <w:rFonts w:hint="eastAsia"/>
        </w:rPr>
        <w:t xml:space="preserve"> C:</w:t>
      </w:r>
      <w:r w:rsidRPr="005E722B">
        <w:t xml:space="preserve"> The RT-qPCR validation of the model feature genes in </w:t>
      </w:r>
      <w:r w:rsidRPr="005E722B">
        <w:rPr>
          <w:rFonts w:hint="eastAsia"/>
        </w:rPr>
        <w:t>the tertiary hospital</w:t>
      </w:r>
      <w:r w:rsidRPr="005E722B">
        <w:t xml:space="preserve"> cohor</w:t>
      </w:r>
      <w:r w:rsidRPr="005E722B">
        <w:rPr>
          <w:rFonts w:hint="eastAsia"/>
        </w:rPr>
        <w:t>t. D:</w:t>
      </w:r>
      <w:r w:rsidRPr="005E722B">
        <w:t xml:space="preserve"> The ROC curves of the prediction model for the</w:t>
      </w:r>
      <w:r w:rsidRPr="005E722B">
        <w:t xml:space="preserve"> </w:t>
      </w:r>
      <w:proofErr w:type="gramStart"/>
      <w:r w:rsidRPr="005E722B">
        <w:rPr>
          <w:rFonts w:hint="eastAsia"/>
        </w:rPr>
        <w:t>tertiary</w:t>
      </w:r>
      <w:proofErr w:type="gramEnd"/>
      <w:r w:rsidRPr="005E722B">
        <w:rPr>
          <w:rFonts w:hint="eastAsia"/>
        </w:rPr>
        <w:t xml:space="preserve"> hospital</w:t>
      </w:r>
      <w:r w:rsidRPr="005E722B">
        <w:t xml:space="preserve"> cohort.</w:t>
      </w:r>
      <w:r w:rsidRPr="005E722B">
        <w:rPr>
          <w:rFonts w:hint="eastAsia"/>
        </w:rPr>
        <w:t xml:space="preserve"> </w:t>
      </w:r>
      <w:r w:rsidRPr="005E722B">
        <w:t xml:space="preserve">E: The expression </w:t>
      </w:r>
      <w:proofErr w:type="spellStart"/>
      <w:r w:rsidRPr="005E722B">
        <w:t>heatmap</w:t>
      </w:r>
      <w:proofErr w:type="spellEnd"/>
      <w:r w:rsidRPr="005E722B">
        <w:t xml:space="preserve"> of four genes in the inter</w:t>
      </w:r>
      <w:r w:rsidRPr="005E722B">
        <w:t>nal validation cohort</w:t>
      </w:r>
      <w:r w:rsidRPr="005E722B">
        <w:rPr>
          <w:rFonts w:hint="eastAsia"/>
        </w:rPr>
        <w:t>.</w:t>
      </w:r>
      <w:r w:rsidRPr="005E722B">
        <w:rPr>
          <w:rFonts w:hint="eastAsia"/>
          <w:noProof/>
          <w:lang w:val="en-IN" w:eastAsia="en-IN"/>
        </w:rPr>
        <w:lastRenderedPageBreak/>
        <w:drawing>
          <wp:inline distT="0" distB="0" distL="114300" distR="114300">
            <wp:extent cx="5268595" cy="5149215"/>
            <wp:effectExtent l="0" t="0" r="14605" b="6985"/>
            <wp:docPr id="6" name="图片 6" descr="截屏2025-02-20 00.54.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截屏2025-02-20 00.54.4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56C" w:rsidRPr="005E722B" w:rsidRDefault="005E722B">
      <w:pPr>
        <w:rPr>
          <w:b/>
          <w:bCs/>
        </w:rPr>
      </w:pPr>
      <w:r w:rsidRPr="005E722B">
        <w:rPr>
          <w:rFonts w:hint="eastAsia"/>
          <w:b/>
          <w:bCs/>
        </w:rPr>
        <w:t>Supplementary</w:t>
      </w:r>
      <w:r w:rsidRPr="005E722B">
        <w:rPr>
          <w:b/>
          <w:bCs/>
        </w:rPr>
        <w:t xml:space="preserve"> Figure</w:t>
      </w:r>
      <w:r w:rsidRPr="005E722B">
        <w:rPr>
          <w:rFonts w:hint="eastAsia"/>
          <w:b/>
          <w:bCs/>
        </w:rPr>
        <w:t xml:space="preserve"> 2.</w:t>
      </w:r>
      <w:r w:rsidRPr="005E722B">
        <w:t xml:space="preserve"> </w:t>
      </w:r>
      <w:r w:rsidRPr="005E722B">
        <w:rPr>
          <w:rFonts w:hint="eastAsia"/>
          <w:b/>
          <w:bCs/>
        </w:rPr>
        <w:t>ROC curve of genes in risk model for predicting lymph node metastasis.</w:t>
      </w:r>
    </w:p>
    <w:p w:rsidR="00EF656C" w:rsidRDefault="005E722B">
      <w:r w:rsidRPr="005E722B">
        <w:t>A-D:</w:t>
      </w:r>
      <w:r w:rsidRPr="005E722B">
        <w:rPr>
          <w:rFonts w:hint="eastAsia"/>
        </w:rPr>
        <w:t xml:space="preserve"> </w:t>
      </w:r>
      <w:r w:rsidRPr="005E722B">
        <w:t>ROC curves of MAPT, PRPF4B, ACSL5, an</w:t>
      </w:r>
      <w:bookmarkStart w:id="0" w:name="_GoBack"/>
      <w:bookmarkEnd w:id="0"/>
      <w:r w:rsidRPr="005E722B">
        <w:t>d EPB41L1 in the training cohort.</w:t>
      </w:r>
      <w:r w:rsidRPr="005E722B">
        <w:rPr>
          <w:rFonts w:hint="eastAsia"/>
        </w:rPr>
        <w:t xml:space="preserve"> </w:t>
      </w:r>
      <w:r w:rsidRPr="005E722B">
        <w:t>E-H</w:t>
      </w:r>
      <w:proofErr w:type="gramStart"/>
      <w:r w:rsidRPr="005E722B">
        <w:t>:ROC</w:t>
      </w:r>
      <w:proofErr w:type="gramEnd"/>
      <w:r w:rsidRPr="005E722B">
        <w:t xml:space="preserve"> curves of MAPT, PRPF4B, ACSL5, and EPB41L1 in the int</w:t>
      </w:r>
      <w:r w:rsidRPr="005E722B">
        <w:t>ernal validation cohort.</w:t>
      </w:r>
    </w:p>
    <w:sectPr w:rsidR="00EF656C" w:rsidSect="005E7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kyODUzYWFlODE1NGNlYTZjMTQ5YmRhNGQ4MTBmY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v5d0vsmvzf0yeresrvarvjaas52zf290wt&quot;&gt;My EndNote Library&lt;record-ids&gt;&lt;item&gt;350&lt;/item&gt;&lt;item&gt;363&lt;/item&gt;&lt;item&gt;365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8&lt;/item&gt;&lt;item&gt;379&lt;/item&gt;&lt;item&gt;382&lt;/item&gt;&lt;item&gt;383&lt;/item&gt;&lt;item&gt;384&lt;/item&gt;&lt;item&gt;385&lt;/item&gt;&lt;item&gt;386&lt;/item&gt;&lt;item&gt;387&lt;/item&gt;&lt;item&gt;388&lt;/item&gt;&lt;item&gt;390&lt;/item&gt;&lt;item&gt;391&lt;/item&gt;&lt;item&gt;392&lt;/item&gt;&lt;item&gt;393&lt;/item&gt;&lt;item&gt;394&lt;/item&gt;&lt;item&gt;395&lt;/item&gt;&lt;item&gt;396&lt;/item&gt;&lt;item&gt;397&lt;/item&gt;&lt;/record-ids&gt;&lt;/item&gt;&lt;/Libraries&gt;"/>
  </w:docVars>
  <w:rsids>
    <w:rsidRoot w:val="FFBBE2AD"/>
    <w:rsid w:val="8CFEE820"/>
    <w:rsid w:val="A62F034C"/>
    <w:rsid w:val="BDB78A5C"/>
    <w:rsid w:val="CDFEF333"/>
    <w:rsid w:val="DBE7872D"/>
    <w:rsid w:val="DFF5EB86"/>
    <w:rsid w:val="EA57717C"/>
    <w:rsid w:val="F71F0233"/>
    <w:rsid w:val="F7F74858"/>
    <w:rsid w:val="F9FFD90C"/>
    <w:rsid w:val="FBDF6889"/>
    <w:rsid w:val="FDE61F54"/>
    <w:rsid w:val="FF6F12F1"/>
    <w:rsid w:val="FFBBE2AD"/>
    <w:rsid w:val="FFCBCCB2"/>
    <w:rsid w:val="00010052"/>
    <w:rsid w:val="00145BA3"/>
    <w:rsid w:val="00185675"/>
    <w:rsid w:val="00197159"/>
    <w:rsid w:val="001A0220"/>
    <w:rsid w:val="001A2458"/>
    <w:rsid w:val="001A7E0C"/>
    <w:rsid w:val="002A496E"/>
    <w:rsid w:val="002C3A05"/>
    <w:rsid w:val="002C3F5D"/>
    <w:rsid w:val="002D08A5"/>
    <w:rsid w:val="002E5298"/>
    <w:rsid w:val="0033395B"/>
    <w:rsid w:val="00367C3C"/>
    <w:rsid w:val="003B44E3"/>
    <w:rsid w:val="003B45C3"/>
    <w:rsid w:val="003C5DB5"/>
    <w:rsid w:val="003D70D7"/>
    <w:rsid w:val="00402051"/>
    <w:rsid w:val="00420D3F"/>
    <w:rsid w:val="00442ACD"/>
    <w:rsid w:val="00445D31"/>
    <w:rsid w:val="00480D7B"/>
    <w:rsid w:val="004948E6"/>
    <w:rsid w:val="004D4E70"/>
    <w:rsid w:val="004F38A3"/>
    <w:rsid w:val="00520451"/>
    <w:rsid w:val="00556CD9"/>
    <w:rsid w:val="005A5BDD"/>
    <w:rsid w:val="005B17EE"/>
    <w:rsid w:val="005E722B"/>
    <w:rsid w:val="00600C80"/>
    <w:rsid w:val="006240B7"/>
    <w:rsid w:val="0064351F"/>
    <w:rsid w:val="006546D2"/>
    <w:rsid w:val="006752DB"/>
    <w:rsid w:val="00680F27"/>
    <w:rsid w:val="0069043C"/>
    <w:rsid w:val="006C72C4"/>
    <w:rsid w:val="006F4415"/>
    <w:rsid w:val="00705F02"/>
    <w:rsid w:val="007139D3"/>
    <w:rsid w:val="007250FA"/>
    <w:rsid w:val="007646D2"/>
    <w:rsid w:val="00764732"/>
    <w:rsid w:val="007C3F5A"/>
    <w:rsid w:val="00835B68"/>
    <w:rsid w:val="00895D2E"/>
    <w:rsid w:val="008A3010"/>
    <w:rsid w:val="008E25F9"/>
    <w:rsid w:val="00914DD7"/>
    <w:rsid w:val="0093714E"/>
    <w:rsid w:val="0094038E"/>
    <w:rsid w:val="00943CA1"/>
    <w:rsid w:val="00977191"/>
    <w:rsid w:val="009827A4"/>
    <w:rsid w:val="00983E64"/>
    <w:rsid w:val="009925E5"/>
    <w:rsid w:val="009A4F62"/>
    <w:rsid w:val="009B133D"/>
    <w:rsid w:val="009B5446"/>
    <w:rsid w:val="009F0838"/>
    <w:rsid w:val="00A67F25"/>
    <w:rsid w:val="00A80289"/>
    <w:rsid w:val="00A85B9F"/>
    <w:rsid w:val="00AA5C97"/>
    <w:rsid w:val="00AD3884"/>
    <w:rsid w:val="00B27BE8"/>
    <w:rsid w:val="00B42E6C"/>
    <w:rsid w:val="00BB2E76"/>
    <w:rsid w:val="00BE7186"/>
    <w:rsid w:val="00C103D8"/>
    <w:rsid w:val="00C30919"/>
    <w:rsid w:val="00C64483"/>
    <w:rsid w:val="00C84531"/>
    <w:rsid w:val="00CB0834"/>
    <w:rsid w:val="00CB7EED"/>
    <w:rsid w:val="00CC1213"/>
    <w:rsid w:val="00CC4FC6"/>
    <w:rsid w:val="00CE2B44"/>
    <w:rsid w:val="00D06D51"/>
    <w:rsid w:val="00D06F2F"/>
    <w:rsid w:val="00D61D77"/>
    <w:rsid w:val="00D62FBA"/>
    <w:rsid w:val="00D77B68"/>
    <w:rsid w:val="00D90A4B"/>
    <w:rsid w:val="00D9534F"/>
    <w:rsid w:val="00DA3C06"/>
    <w:rsid w:val="00DB06E1"/>
    <w:rsid w:val="00DB0B48"/>
    <w:rsid w:val="00DD7734"/>
    <w:rsid w:val="00E111D0"/>
    <w:rsid w:val="00E12CBD"/>
    <w:rsid w:val="00E351F6"/>
    <w:rsid w:val="00E4121B"/>
    <w:rsid w:val="00E6745C"/>
    <w:rsid w:val="00E7176F"/>
    <w:rsid w:val="00E90163"/>
    <w:rsid w:val="00EF656C"/>
    <w:rsid w:val="00F03328"/>
    <w:rsid w:val="00F17299"/>
    <w:rsid w:val="00F1781D"/>
    <w:rsid w:val="00F72602"/>
    <w:rsid w:val="00F83D26"/>
    <w:rsid w:val="00F90EC7"/>
    <w:rsid w:val="00F92BCD"/>
    <w:rsid w:val="00F94387"/>
    <w:rsid w:val="00FE758B"/>
    <w:rsid w:val="00FF3F1C"/>
    <w:rsid w:val="00FF58B1"/>
    <w:rsid w:val="4BFCD63D"/>
    <w:rsid w:val="5BFF8998"/>
    <w:rsid w:val="5E257D87"/>
    <w:rsid w:val="5FAF5BCE"/>
    <w:rsid w:val="6FBF5767"/>
    <w:rsid w:val="7BDFB360"/>
    <w:rsid w:val="7F6F3880"/>
    <w:rsid w:val="7FB63734"/>
    <w:rsid w:val="7FCFA3EA"/>
    <w:rsid w:val="7FEB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7E59CEA-DF2E-438E-B156-0CDE6DE04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Hyperlink">
    <w:name w:val="Hyperlink"/>
    <w:basedOn w:val="DefaultParagraphFont"/>
    <w:rPr>
      <w:color w:val="0026E5" w:themeColor="hyperlink"/>
      <w:u w:val="single"/>
    </w:rPr>
  </w:style>
  <w:style w:type="character" w:customStyle="1" w:styleId="Heading1Char">
    <w:name w:val="Heading 1 Char"/>
    <w:basedOn w:val="DefaultParagraphFont"/>
    <w:link w:val="Heading1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hAnsi="Calibri" w:cs="Calibri"/>
      <w:kern w:val="2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unhideWhenUsed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5</Words>
  <Characters>658</Characters>
  <Application>Microsoft Office Word</Application>
  <DocSecurity>0</DocSecurity>
  <Lines>5</Lines>
  <Paragraphs>1</Paragraphs>
  <ScaleCrop>false</ScaleCrop>
  <Company>HP Inc.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﹌Dong 彡</dc:creator>
  <cp:lastModifiedBy>Sangeetha Nanda Gopal</cp:lastModifiedBy>
  <cp:revision>3</cp:revision>
  <dcterms:created xsi:type="dcterms:W3CDTF">2025-02-21T05:18:00Z</dcterms:created>
  <dcterms:modified xsi:type="dcterms:W3CDTF">2025-03-17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E41E599D676120343D62D966B503EC19_41</vt:lpwstr>
  </property>
</Properties>
</file>